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6BF5" w14:textId="2D3E1D1F" w:rsidR="000A2994" w:rsidRPr="00D479BD" w:rsidRDefault="000A2994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t>Table E1</w:t>
      </w:r>
      <w:r w:rsidR="00700599" w:rsidRPr="00D479BD">
        <w:rPr>
          <w:rFonts w:ascii="Times New Roman" w:hAnsi="Times New Roman" w:cs="Times New Roman"/>
          <w:sz w:val="20"/>
          <w:szCs w:val="20"/>
        </w:rPr>
        <w:t xml:space="preserve"> MRI sequences and parameters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050"/>
        <w:gridCol w:w="939"/>
        <w:gridCol w:w="865"/>
        <w:gridCol w:w="916"/>
        <w:gridCol w:w="1405"/>
        <w:gridCol w:w="1484"/>
        <w:gridCol w:w="1005"/>
      </w:tblGrid>
      <w:tr w:rsidR="000A2994" w:rsidRPr="00D479BD" w14:paraId="1CB281E5" w14:textId="77777777" w:rsidTr="000A2994">
        <w:trPr>
          <w:trHeight w:val="330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957A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43E8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etition time(ms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C46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ho time(ms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AFF9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eld of View (cm</w:t>
            </w: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B56D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n matrix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0BDC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ce thickness(mm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DB1B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ion compensation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48AB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 saturation</w:t>
            </w:r>
          </w:p>
        </w:tc>
      </w:tr>
      <w:tr w:rsidR="000A2994" w:rsidRPr="00D479BD" w14:paraId="08BA8CB1" w14:textId="77777777" w:rsidTr="000A2994">
        <w:trPr>
          <w:trHeight w:val="280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E365" w14:textId="751DC8AC" w:rsidR="000A2994" w:rsidRPr="00D479BD" w:rsidRDefault="0022472A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EA7D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BE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4BD3" w14:textId="46B45596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DD640B"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E9E" w14:textId="7B56A8E6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DD640B"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709B" w14:textId="79C193ED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D640B"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DD640B"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B1DE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*19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5709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AF64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th hol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4EDF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A2994" w:rsidRPr="00D479BD" w14:paraId="18C84B24" w14:textId="77777777" w:rsidTr="000A2994">
        <w:trPr>
          <w:trHeight w:val="280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7B4274F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CP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54E6B4" w14:textId="0C441171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5235B89" w14:textId="5A54EE65" w:rsidR="000A2994" w:rsidRPr="00D479BD" w:rsidRDefault="0022472A" w:rsidP="00C61695">
            <w:pPr>
              <w:widowControl/>
              <w:spacing w:line="480" w:lineRule="auto"/>
              <w:ind w:left="600" w:hangingChars="300" w:hanging="6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7B6FF0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820383" w14:textId="5E990CD0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*3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0CD6A57" w14:textId="2717C472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3757CD3" w14:textId="3B44CDB5" w:rsidR="000A2994" w:rsidRPr="00D479BD" w:rsidRDefault="0022472A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trigg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D426FD0" w14:textId="583B7615" w:rsidR="000A2994" w:rsidRPr="00D479BD" w:rsidRDefault="00800DA0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22472A"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0A2994" w:rsidRPr="00D479BD" w14:paraId="428989BA" w14:textId="77777777" w:rsidTr="000A2994">
        <w:trPr>
          <w:trHeight w:val="280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6F76FFB" w14:textId="24CC9922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8FCA18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48F9B9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AA1038D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*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120DCB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*1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5A7E8DB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59CF7AC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th hold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1D63A5A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0A2994" w:rsidRPr="00D479BD" w14:paraId="64FF59C5" w14:textId="77777777" w:rsidTr="000A2994">
        <w:trPr>
          <w:trHeight w:val="280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75884D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4FAC2C0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0DEBE3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81F166A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*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ABCE22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*15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90F97DC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641C4E3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trigg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42B1CDE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A2994" w:rsidRPr="00D479BD" w14:paraId="4410D7BC" w14:textId="77777777" w:rsidTr="000A2994">
        <w:trPr>
          <w:trHeight w:val="280"/>
        </w:trPr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323D4B3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A3B3B8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324168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A040906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*2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7DB1324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*11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A7A3A12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E12B742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trigg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F0D15F9" w14:textId="77777777" w:rsidR="000A2994" w:rsidRPr="00D479BD" w:rsidRDefault="000A2994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2838E77C" w14:textId="77777777" w:rsidR="000A2994" w:rsidRPr="00D479BD" w:rsidRDefault="000A2994" w:rsidP="00C61695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22B5CD6" w14:textId="58C0C30B" w:rsidR="000A2994" w:rsidRPr="00D479BD" w:rsidRDefault="000A2994" w:rsidP="00C61695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0A2994" w:rsidRPr="00D479BD" w:rsidSect="00C6169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=0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、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50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、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500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、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800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、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000 s/mm2; V</w:t>
      </w:r>
      <w:r w:rsidR="00EA7D6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BE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volume interpolated breath-hold examination; </w:t>
      </w:r>
      <w:r w:rsidR="001037EB"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Vibe, volume interpolated breath-hold examination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T1WI, T1-weighted imaging; </w:t>
      </w:r>
      <w:r w:rsidR="0022472A"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RCP, </w:t>
      </w:r>
      <w:bookmarkStart w:id="0" w:name="_Hlk64532858"/>
      <w:r w:rsidR="0022472A"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agnetic Resonance Cholangio-pancreatography</w:t>
      </w:r>
      <w:bookmarkEnd w:id="0"/>
      <w:r w:rsidR="0022472A"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</w:t>
      </w:r>
      <w:r w:rsidR="0032517B"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D479B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2WI, T2-weighted imaging; DWI, Diffusion-weighted imaging.</w:t>
      </w:r>
    </w:p>
    <w:p w14:paraId="1A6CC6DC" w14:textId="336A1778" w:rsidR="00FE07AA" w:rsidRPr="00D479BD" w:rsidRDefault="00FE07AA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lastRenderedPageBreak/>
        <w:t>Table E</w:t>
      </w:r>
      <w:r w:rsidR="007E6254" w:rsidRPr="00D479BD">
        <w:rPr>
          <w:rFonts w:ascii="Times New Roman" w:hAnsi="Times New Roman" w:cs="Times New Roman"/>
          <w:sz w:val="20"/>
          <w:szCs w:val="20"/>
        </w:rPr>
        <w:t>2</w:t>
      </w:r>
      <w:r w:rsidR="002A7079" w:rsidRPr="00D479BD">
        <w:rPr>
          <w:rFonts w:ascii="Times New Roman" w:hAnsi="Times New Roman" w:cs="Times New Roman"/>
          <w:sz w:val="20"/>
          <w:szCs w:val="20"/>
        </w:rPr>
        <w:t xml:space="preserve"> Demographic and clinical characteristics of the ICC patients </w:t>
      </w:r>
      <w:r w:rsidR="0080733F" w:rsidRPr="00D479BD">
        <w:rPr>
          <w:rFonts w:ascii="Times New Roman" w:hAnsi="Times New Roman" w:cs="Times New Roman"/>
          <w:sz w:val="20"/>
          <w:szCs w:val="20"/>
        </w:rPr>
        <w:t>afte</w:t>
      </w:r>
      <w:r w:rsidR="00E269E1" w:rsidRPr="00D479BD">
        <w:rPr>
          <w:rFonts w:ascii="Times New Roman" w:hAnsi="Times New Roman" w:cs="Times New Roman"/>
          <w:sz w:val="20"/>
          <w:szCs w:val="20"/>
        </w:rPr>
        <w:t xml:space="preserve"> </w:t>
      </w:r>
      <w:r w:rsidR="0080733F" w:rsidRPr="00D479BD">
        <w:rPr>
          <w:rFonts w:ascii="Times New Roman" w:hAnsi="Times New Roman" w:cs="Times New Roman"/>
          <w:sz w:val="20"/>
          <w:szCs w:val="20"/>
        </w:rPr>
        <w:t>Propensity Score Matching</w:t>
      </w:r>
    </w:p>
    <w:tbl>
      <w:tblPr>
        <w:tblW w:w="8469" w:type="dxa"/>
        <w:tblLook w:val="04A0" w:firstRow="1" w:lastRow="0" w:firstColumn="1" w:lastColumn="0" w:noHBand="0" w:noVBand="1"/>
      </w:tblPr>
      <w:tblGrid>
        <w:gridCol w:w="3149"/>
        <w:gridCol w:w="456"/>
        <w:gridCol w:w="1843"/>
        <w:gridCol w:w="1701"/>
        <w:gridCol w:w="1320"/>
      </w:tblGrid>
      <w:tr w:rsidR="00D60B82" w:rsidRPr="00D479BD" w14:paraId="304FFABC" w14:textId="77777777" w:rsidTr="00D60B82">
        <w:trPr>
          <w:trHeight w:val="840"/>
        </w:trPr>
        <w:tc>
          <w:tcPr>
            <w:tcW w:w="3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6AC5" w14:textId="77777777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right w:val="nil"/>
            </w:tcBorders>
          </w:tcPr>
          <w:p w14:paraId="08E271CC" w14:textId="77777777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D2BA3" w14:textId="46701A39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ensity Score-Matching</w:t>
            </w:r>
          </w:p>
        </w:tc>
      </w:tr>
      <w:tr w:rsidR="00D60B82" w:rsidRPr="00D479BD" w14:paraId="07F8D737" w14:textId="77777777" w:rsidTr="007457DB">
        <w:trPr>
          <w:trHeight w:val="560"/>
        </w:trPr>
        <w:tc>
          <w:tcPr>
            <w:tcW w:w="3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2D511" w14:textId="77777777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14:paraId="5BA1BE0D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441BA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T group</w:t>
            </w:r>
          </w:p>
          <w:p w14:paraId="3E0A5A25" w14:textId="2A889C63" w:rsidR="00D60B82" w:rsidRPr="00D479BD" w:rsidRDefault="00D60B82" w:rsidP="00C61695">
            <w:pPr>
              <w:widowControl/>
              <w:spacing w:line="480" w:lineRule="auto"/>
              <w:ind w:firstLineChars="100" w:firstLine="2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FF77B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10A65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+MRI group(</w:t>
            </w:r>
            <w:r w:rsidRPr="00FF77B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3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8D13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D60B82" w:rsidRPr="00D479BD" w14:paraId="6947D464" w14:textId="77777777" w:rsidTr="007457DB">
        <w:trPr>
          <w:trHeight w:val="280"/>
        </w:trPr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D90F" w14:textId="729FBB4C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right w:val="nil"/>
            </w:tcBorders>
          </w:tcPr>
          <w:p w14:paraId="2B377BE5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CAC0" w14:textId="1D29D43F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5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2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D0F6" w14:textId="39359079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35 (10.59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B4375" w14:textId="2CC7A554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1</w:t>
            </w:r>
          </w:p>
        </w:tc>
      </w:tr>
      <w:tr w:rsidR="00013D2D" w:rsidRPr="00D479BD" w14:paraId="1CF2868C" w14:textId="77777777" w:rsidTr="00BA7497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BE7F5" w14:textId="2E8C0980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 (female %)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6AE664A4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E35D" w14:textId="2D65715D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(48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1CF6" w14:textId="447838EE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(41.94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DC95C" w14:textId="2E33517B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10</w:t>
            </w:r>
          </w:p>
        </w:tc>
      </w:tr>
      <w:tr w:rsidR="00013D2D" w:rsidRPr="00D479BD" w14:paraId="13F18D6B" w14:textId="77777777" w:rsidTr="00BF30EC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05E36" w14:textId="0875607E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irrhosis (%) 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7A5B5322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2CC9" w14:textId="3DC1BB68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(22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ECC5" w14:textId="3340CC6A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(29.03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AFB90" w14:textId="0B81600C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2</w:t>
            </w:r>
          </w:p>
        </w:tc>
      </w:tr>
      <w:tr w:rsidR="00013D2D" w:rsidRPr="00D479BD" w14:paraId="53D302B2" w14:textId="77777777" w:rsidTr="00645A99">
        <w:trPr>
          <w:trHeight w:val="280"/>
        </w:trPr>
        <w:tc>
          <w:tcPr>
            <w:tcW w:w="3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0E00" w14:textId="79C7226F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9(&gt;37u/ml %)</w:t>
            </w:r>
          </w:p>
        </w:tc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14:paraId="1717F380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4467" w14:textId="7E41E8CE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9(61.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E128" w14:textId="5CE655FC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(51.61%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AF25" w14:textId="2EE6F3D0" w:rsidR="00013D2D" w:rsidRPr="00D479BD" w:rsidRDefault="007C14C3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42</w:t>
            </w:r>
          </w:p>
        </w:tc>
      </w:tr>
      <w:tr w:rsidR="00013D2D" w:rsidRPr="00D479BD" w14:paraId="0FFB393B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41DA" w14:textId="426CBCC3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&gt;20 ng/ml 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E79E387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86C9" w14:textId="6AED3089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3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B791" w14:textId="5009894E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(9.6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1AC1" w14:textId="4EB4F747" w:rsidR="00013D2D" w:rsidRPr="00D479BD" w:rsidRDefault="00257D6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12</w:t>
            </w:r>
          </w:p>
        </w:tc>
      </w:tr>
      <w:tr w:rsidR="00013D2D" w:rsidRPr="00D479BD" w14:paraId="2B295C76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0D21" w14:textId="76E0984C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A (&gt;5ng/ml 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22DCC08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694C" w14:textId="32124C63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(19.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7D92" w14:textId="17C4C2F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(19.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38B5" w14:textId="6A58E253" w:rsidR="00013D2D" w:rsidRPr="00D479BD" w:rsidRDefault="00257D6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13D2D" w:rsidRPr="00D479BD" w14:paraId="5EAC10A1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F21A" w14:textId="344BBEE9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sAg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6ABCB99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58F1" w14:textId="6D02CB2B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(38.7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DD68" w14:textId="7040DE54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(25.8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C00A" w14:textId="07069EEB" w:rsidR="00013D2D" w:rsidRPr="00D479BD" w:rsidRDefault="00257D6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77</w:t>
            </w:r>
          </w:p>
        </w:tc>
      </w:tr>
      <w:tr w:rsidR="00013D2D" w:rsidRPr="00D479BD" w14:paraId="3974A883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964F" w14:textId="7D748D2E" w:rsidR="00013D2D" w:rsidRPr="00D479BD" w:rsidRDefault="00257D6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20D0421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3F02" w14:textId="039E27AB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3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DB1D" w14:textId="65647501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(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A187" w14:textId="16FF29F2" w:rsidR="00013D2D" w:rsidRPr="00D479BD" w:rsidRDefault="00257D6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D60B82" w:rsidRPr="00D479BD" w14:paraId="12F44F97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769A" w14:textId="28B83A4A" w:rsidR="00D60B82" w:rsidRPr="00D479BD" w:rsidRDefault="00D60B82" w:rsidP="00BA5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or differenti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51DEF28" w14:textId="77777777" w:rsidR="00D60B82" w:rsidRPr="00D479BD" w:rsidRDefault="00D60B82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890D" w14:textId="77777777" w:rsidR="00D60B82" w:rsidRPr="00D479BD" w:rsidRDefault="00D60B82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A86B" w14:textId="77777777" w:rsidR="00D60B82" w:rsidRPr="00D479BD" w:rsidRDefault="00D60B82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CB89" w14:textId="1A2CC9CE" w:rsidR="00D60B82" w:rsidRPr="00D479BD" w:rsidRDefault="004F434E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D60B82" w:rsidRPr="00D479BD" w14:paraId="7E727A86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2168" w14:textId="3EA0F35D" w:rsidR="00D60B82" w:rsidRPr="00D479BD" w:rsidRDefault="00D60B82" w:rsidP="00BA5F5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Wel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7104280" w14:textId="77777777" w:rsidR="00D60B82" w:rsidRPr="00D479BD" w:rsidRDefault="00D60B82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1E24" w14:textId="15C053A4" w:rsidR="00D60B82" w:rsidRPr="00D479BD" w:rsidRDefault="00013D2D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054C" w14:textId="63650CBB" w:rsidR="00D60B82" w:rsidRPr="00D479BD" w:rsidRDefault="00013D2D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39E" w14:textId="77777777" w:rsidR="00D60B82" w:rsidRPr="00D479BD" w:rsidRDefault="00D60B82" w:rsidP="00BA5F5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6BBFB846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56A0" w14:textId="3FA4FF64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Moderat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oo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8D24C8A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2445" w14:textId="07C584F4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589D" w14:textId="36D3AED6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0(96.7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47F1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43695881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9FB6" w14:textId="43D46928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M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4E57FCA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2839" w14:textId="48C41C89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(25.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E341" w14:textId="3B6CD308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(19.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1891" w14:textId="505F80A8" w:rsidR="00013D2D" w:rsidRPr="00D479BD" w:rsidRDefault="004F434E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44</w:t>
            </w:r>
          </w:p>
        </w:tc>
      </w:tr>
      <w:tr w:rsidR="00013D2D" w:rsidRPr="00D479BD" w14:paraId="66089FB4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0D58" w14:textId="025FD0C7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4670C20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CFF9" w14:textId="7113C5C4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(1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426F" w14:textId="1BF9C0EA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3.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7CA5" w14:textId="6D796940" w:rsidR="00013D2D" w:rsidRPr="00D479BD" w:rsidRDefault="004F434E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4</w:t>
            </w:r>
          </w:p>
        </w:tc>
      </w:tr>
      <w:tr w:rsidR="00D60B82" w:rsidRPr="00D479BD" w14:paraId="1CABDD07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43EF8" w14:textId="77777777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size on resection samp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E245356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BC97" w14:textId="416E201A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1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EF75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8 (2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260E" w14:textId="3C8A2AE1" w:rsidR="00D60B82" w:rsidRPr="00D479BD" w:rsidRDefault="00F501F6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5</w:t>
            </w:r>
          </w:p>
        </w:tc>
      </w:tr>
      <w:tr w:rsidR="00D60B82" w:rsidRPr="00D479BD" w14:paraId="1ADB83EA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E84C" w14:textId="664D3487" w:rsidR="00D60B82" w:rsidRPr="00D479BD" w:rsidRDefault="00D60B82" w:rsidP="00C6169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 Hugh grad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A379603" w14:textId="77777777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9769" w14:textId="51AF3442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8CC9" w14:textId="5865BA76" w:rsidR="00D60B82" w:rsidRPr="00D479BD" w:rsidRDefault="00D60B82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B563" w14:textId="5B0207F1" w:rsidR="00D60B82" w:rsidRPr="00D479BD" w:rsidRDefault="00257D6D" w:rsidP="00C6169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13D2D" w:rsidRPr="00D479BD" w14:paraId="14EE2375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5FAD" w14:textId="0688E396" w:rsidR="00013D2D" w:rsidRPr="00D479BD" w:rsidRDefault="00013D2D" w:rsidP="00013D2D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185E89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B33F" w14:textId="257E781D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0(96.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63DB" w14:textId="51564CE4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0(96.7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BEF1" w14:textId="560291F5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6C8FEBFC" w14:textId="77777777" w:rsidTr="003D50BC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C0EE" w14:textId="1978DD98" w:rsidR="00013D2D" w:rsidRPr="00D479BD" w:rsidRDefault="00013D2D" w:rsidP="00013D2D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7060BA5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AD9B" w14:textId="705C32A0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05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B600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5E61B" w14:textId="0A480F68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005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B600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.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68A2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4FCD89DD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1A48" w14:textId="6F6979AF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JCC/UICC stage (%)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EF27D29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4710" w14:textId="15460635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215B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7328" w14:textId="0397956E" w:rsidR="00013D2D" w:rsidRPr="00D479BD" w:rsidRDefault="00AF1910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4</w:t>
            </w:r>
          </w:p>
        </w:tc>
      </w:tr>
      <w:tr w:rsidR="00F501F6" w:rsidRPr="00D479BD" w14:paraId="587C5444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D64D" w14:textId="3F0F1B4E" w:rsidR="00F501F6" w:rsidRPr="00D479BD" w:rsidRDefault="00F501F6" w:rsidP="00F501F6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6B221AE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C615" w14:textId="67E32F40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0479" w14:textId="51F194EA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2.9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5EB7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501F6" w:rsidRPr="00D479BD" w14:paraId="3CAF2E9C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F561" w14:textId="084211D0" w:rsidR="00F501F6" w:rsidRPr="00D479BD" w:rsidRDefault="00F501F6" w:rsidP="00F501F6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BFB1D58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966C" w14:textId="4E8B23B3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6.45%)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9861" w14:textId="36D4E7E8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0%)</w:t>
            </w:r>
          </w:p>
        </w:tc>
        <w:tc>
          <w:tcPr>
            <w:tcW w:w="1320" w:type="dxa"/>
            <w:noWrap/>
          </w:tcPr>
          <w:p w14:paraId="26D7B7B4" w14:textId="4CEB3EAF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501F6" w:rsidRPr="00D479BD" w14:paraId="4AF83535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19D8" w14:textId="0278A69B" w:rsidR="00F501F6" w:rsidRPr="00D479BD" w:rsidRDefault="00F501F6" w:rsidP="00F501F6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397BDC5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8176" w14:textId="75AF552B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9.68%)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658E" w14:textId="2F3995F1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6.13%)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E2B0" w14:textId="280DB391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501F6" w:rsidRPr="00D479BD" w14:paraId="656BBE7A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B7DB" w14:textId="69A92A54" w:rsidR="00F501F6" w:rsidRPr="00D479BD" w:rsidRDefault="00F501F6" w:rsidP="00F501F6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545D685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A9C0" w14:textId="61E6F09F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48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E0ED" w14:textId="3027C11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51.6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A416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501F6" w:rsidRPr="00D479BD" w14:paraId="2DD3CE41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2A08" w14:textId="5FCE7A50" w:rsidR="00F501F6" w:rsidRPr="00D479BD" w:rsidRDefault="00F501F6" w:rsidP="00F501F6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9600970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D7A5" w14:textId="2E13586E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5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9323" w14:textId="00A1F5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9.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500D" w14:textId="77777777" w:rsidR="00F501F6" w:rsidRPr="00D479BD" w:rsidRDefault="00F501F6" w:rsidP="00F501F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03546F45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FBB" w14:textId="1EECFDE6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ux‐Y hepaticojejunostomy (%)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3EFF72B0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067C" w14:textId="1FA57CF0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="00B07C37" w:rsidRP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3</w:t>
            </w:r>
            <w:r w:rsidR="00B07C37" w:rsidRP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1</w:t>
            </w: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8788" w14:textId="0CF66606" w:rsidR="00013D2D" w:rsidRPr="00D479BD" w:rsidRDefault="00B07C37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  <w:r w:rsidR="00013D2D"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</w:t>
            </w:r>
            <w:r w:rsidRPr="007457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48</w:t>
            </w:r>
            <w:r w:rsidR="00013D2D"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46FF" w14:textId="4DE7CD40" w:rsidR="00013D2D" w:rsidRPr="00D479BD" w:rsidRDefault="004F434E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93</w:t>
            </w:r>
          </w:p>
        </w:tc>
      </w:tr>
      <w:tr w:rsidR="00013D2D" w:rsidRPr="00D479BD" w14:paraId="09EE2758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CF3A" w14:textId="0A2524B4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 of surgical resection (%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B2DD0B5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27AC9C07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3EA7E27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noWrap/>
            <w:vAlign w:val="center"/>
          </w:tcPr>
          <w:p w14:paraId="75F66E30" w14:textId="1A98C936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41</w:t>
            </w:r>
          </w:p>
        </w:tc>
      </w:tr>
      <w:tr w:rsidR="00013D2D" w:rsidRPr="00D479BD" w14:paraId="4777976E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10D8" w14:textId="72655EF5" w:rsidR="00013D2D" w:rsidRPr="00D479BD" w:rsidRDefault="00013D2D" w:rsidP="00013D2D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inor resections 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6E72E393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4891698D" w14:textId="72D45DD1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(</w:t>
            </w:r>
            <w:r w:rsidR="00013D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)</w:t>
            </w:r>
          </w:p>
        </w:tc>
        <w:tc>
          <w:tcPr>
            <w:tcW w:w="1701" w:type="dxa"/>
            <w:noWrap/>
            <w:vAlign w:val="center"/>
          </w:tcPr>
          <w:p w14:paraId="0D8B1679" w14:textId="085A6F10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(</w:t>
            </w:r>
            <w:r w:rsidR="00013D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%)</w:t>
            </w:r>
            <w:r w:rsidR="00013D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noWrap/>
            <w:vAlign w:val="center"/>
          </w:tcPr>
          <w:p w14:paraId="2BE9E80A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40946718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41F5" w14:textId="67A3DAD9" w:rsidR="00013D2D" w:rsidRPr="00D479BD" w:rsidRDefault="00013D2D" w:rsidP="00013D2D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ihepatectomy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7568488F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3CB4885E" w14:textId="4BBD5349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84%)</w:t>
            </w:r>
          </w:p>
        </w:tc>
        <w:tc>
          <w:tcPr>
            <w:tcW w:w="1701" w:type="dxa"/>
            <w:noWrap/>
            <w:vAlign w:val="center"/>
          </w:tcPr>
          <w:p w14:paraId="74E03FB5" w14:textId="090E1A94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(</w:t>
            </w:r>
            <w:r w:rsidR="00013D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%)</w:t>
            </w:r>
          </w:p>
        </w:tc>
        <w:tc>
          <w:tcPr>
            <w:tcW w:w="1320" w:type="dxa"/>
            <w:noWrap/>
            <w:vAlign w:val="center"/>
          </w:tcPr>
          <w:p w14:paraId="59F9007B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68B6CF34" w14:textId="77777777" w:rsidTr="00D60B82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FD5F4" w14:textId="180E336B" w:rsidR="00013D2D" w:rsidRPr="00D479BD" w:rsidRDefault="00013D2D" w:rsidP="00013D2D">
            <w:pPr>
              <w:widowControl/>
              <w:spacing w:line="480" w:lineRule="auto"/>
              <w:ind w:firstLineChars="400" w:firstLine="8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xtended hepatectomy 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31DA1EFA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17E32EA5" w14:textId="2CB4C2BB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29.03)5</w:t>
            </w:r>
          </w:p>
        </w:tc>
        <w:tc>
          <w:tcPr>
            <w:tcW w:w="1701" w:type="dxa"/>
            <w:noWrap/>
            <w:vAlign w:val="center"/>
          </w:tcPr>
          <w:p w14:paraId="018130E9" w14:textId="2E4CD793" w:rsidR="00013D2D" w:rsidRPr="00D479BD" w:rsidRDefault="00F501F6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</w:t>
            </w:r>
            <w:r w:rsidR="00013D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%)</w:t>
            </w:r>
          </w:p>
        </w:tc>
        <w:tc>
          <w:tcPr>
            <w:tcW w:w="1320" w:type="dxa"/>
            <w:noWrap/>
            <w:vAlign w:val="center"/>
          </w:tcPr>
          <w:p w14:paraId="543DFA43" w14:textId="1381271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013D2D" w:rsidRPr="00D479BD" w14:paraId="2C3DF5CE" w14:textId="77777777" w:rsidTr="00E84F40">
        <w:trPr>
          <w:trHeight w:val="28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F8B12" w14:textId="7BF4B194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ositive </w:t>
            </w:r>
            <w:r w:rsidRPr="006F22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section margi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178A4F5C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808" w14:textId="71579CC3" w:rsidR="00013D2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3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89CE" w14:textId="4924DE8B" w:rsidR="00013D2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3.23%)</w:t>
            </w:r>
          </w:p>
        </w:tc>
        <w:tc>
          <w:tcPr>
            <w:tcW w:w="1320" w:type="dxa"/>
            <w:noWrap/>
            <w:vAlign w:val="center"/>
          </w:tcPr>
          <w:p w14:paraId="3EFA87F1" w14:textId="282FCA35" w:rsidR="00013D2D" w:rsidRPr="00D479BD" w:rsidRDefault="004F434E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013D2D" w:rsidRPr="00D479BD" w14:paraId="686EC4CE" w14:textId="77777777" w:rsidTr="007457DB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316E" w14:textId="02367AC8" w:rsidR="00013D2D" w:rsidRPr="00D479BD" w:rsidRDefault="00013D2D" w:rsidP="00013D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operative adjuvant therapy (%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B94A0" w14:textId="7777777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8862D" w14:textId="4AC471FD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(25.8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03DCB" w14:textId="13834167" w:rsidR="00013D2D" w:rsidRPr="00D479BD" w:rsidRDefault="00013D2D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57D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(25.81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</w:tcPr>
          <w:p w14:paraId="191F7F99" w14:textId="38C23328" w:rsidR="00013D2D" w:rsidRPr="00D479BD" w:rsidRDefault="004F434E" w:rsidP="00013D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30BB9A7A" w14:textId="508A2D01" w:rsidR="00970735" w:rsidRPr="00D479BD" w:rsidRDefault="0080733F" w:rsidP="00C61695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>NOTE</w:t>
      </w:r>
      <w:r w:rsidR="00DB2D4B" w:rsidRPr="00D479BD">
        <w:rPr>
          <w:rFonts w:ascii="Times New Roman" w:eastAsia="等线" w:hAnsi="Times New Roman" w:cs="Times New Roman"/>
          <w:kern w:val="0"/>
          <w:sz w:val="20"/>
          <w:szCs w:val="20"/>
        </w:rPr>
        <w:t>:</w:t>
      </w:r>
      <w:r w:rsidR="00FF77B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Data are represented in mean ± SD or frequency (%). And Data were evaluated by independent </w:t>
      </w:r>
      <w:r w:rsidRPr="000D4D9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 xml:space="preserve">t </w:t>
      </w: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>test or</w:t>
      </w:r>
      <w:r w:rsidR="0081472A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Mann-Whitney </w:t>
      </w:r>
      <w:r w:rsidR="0081472A" w:rsidRPr="000D4D9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U</w:t>
      </w:r>
      <w:r w:rsidR="0081472A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test</w:t>
      </w: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for continuous variables and the Chi-square test or Fisher’s exact test for categorical variables; CA199, cancerantigen199; AFP, alpha-fetoprotein; CEA, Carcinoma Embryonic Antigen;</w:t>
      </w:r>
      <w:bookmarkStart w:id="1" w:name="_Hlk68614268"/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INR, International Normalized Ratio</w:t>
      </w:r>
      <w:bookmarkEnd w:id="1"/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; FIB, </w:t>
      </w:r>
      <w:hyperlink r:id="rId7" w:history="1">
        <w:r w:rsidRPr="00D479BD">
          <w:rPr>
            <w:rFonts w:ascii="Times New Roman" w:eastAsia="等线" w:hAnsi="Times New Roman" w:cs="Times New Roman"/>
            <w:kern w:val="0"/>
            <w:sz w:val="20"/>
            <w:szCs w:val="20"/>
          </w:rPr>
          <w:t>plasma</w:t>
        </w:r>
      </w:hyperlink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> </w:t>
      </w:r>
      <w:hyperlink r:id="rId8" w:history="1">
        <w:r w:rsidRPr="00D479BD">
          <w:rPr>
            <w:rFonts w:ascii="Times New Roman" w:eastAsia="等线" w:hAnsi="Times New Roman" w:cs="Times New Roman"/>
            <w:kern w:val="0"/>
            <w:sz w:val="20"/>
            <w:szCs w:val="20"/>
          </w:rPr>
          <w:t>fibrinogen</w:t>
        </w:r>
      </w:hyperlink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>; HBsAg, Hepatitis B surface antigen; MVI, Microvascular</w:t>
      </w:r>
      <w:r w:rsidR="00C05CDA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invasion</w:t>
      </w: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>; LNM, lymph node metastasi</w:t>
      </w:r>
      <w:r w:rsidR="0081472A" w:rsidRPr="00D479BD">
        <w:rPr>
          <w:rFonts w:ascii="Times New Roman" w:eastAsia="等线" w:hAnsi="Times New Roman" w:cs="Times New Roman"/>
          <w:kern w:val="0"/>
          <w:sz w:val="20"/>
          <w:szCs w:val="20"/>
        </w:rPr>
        <w:t>s</w:t>
      </w:r>
    </w:p>
    <w:p w14:paraId="2821F750" w14:textId="77777777" w:rsidR="00970735" w:rsidRPr="00D479BD" w:rsidRDefault="00970735" w:rsidP="00C61695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4C1123" w14:textId="3A198C5C" w:rsidR="0080733F" w:rsidRPr="00D479BD" w:rsidRDefault="0080733F" w:rsidP="00C61695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</w:p>
    <w:p w14:paraId="2611A4E6" w14:textId="173D4F09" w:rsidR="00FE07AA" w:rsidRPr="00D479BD" w:rsidRDefault="00FE07AA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60DD7CD" w14:textId="7C1C8A8B" w:rsidR="00FE07AA" w:rsidRPr="00D479BD" w:rsidRDefault="00FE07AA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B2B5219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709B5C0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1282909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9019345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BF57729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92D697A" w14:textId="77777777" w:rsidR="0066642E" w:rsidRPr="00D479BD" w:rsidRDefault="0066642E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E3A40CE" w14:textId="77777777" w:rsidR="0081472A" w:rsidRPr="00D479BD" w:rsidRDefault="0081472A" w:rsidP="00C6169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477CE1A" w14:textId="77777777" w:rsidR="00F917EC" w:rsidRPr="00D479BD" w:rsidRDefault="00F917EC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FB5431" w14:textId="77777777" w:rsidR="00F917EC" w:rsidRPr="00D479BD" w:rsidRDefault="00F917EC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68454A" w14:textId="77777777" w:rsidR="00F917EC" w:rsidRPr="00D479BD" w:rsidRDefault="00F917EC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8E52E5" w14:textId="77777777" w:rsidR="00EF4E82" w:rsidRPr="00D479BD" w:rsidRDefault="00EF4E82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3971E8" w14:textId="77777777" w:rsidR="00D60B82" w:rsidRDefault="00D60B82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0DADCA" w14:textId="77777777" w:rsidR="00D60B82" w:rsidRDefault="00D60B82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9EE93C" w14:textId="77777777" w:rsidR="007457DB" w:rsidRDefault="007457DB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AE1509" w14:textId="77777777" w:rsidR="007457DB" w:rsidRDefault="007457DB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46F50F" w14:textId="77777777" w:rsidR="007457DB" w:rsidRDefault="007457DB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78AE1E" w14:textId="0E69A761" w:rsidR="0066642E" w:rsidRPr="00D479BD" w:rsidRDefault="00FE07AA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t>Table E</w:t>
      </w:r>
      <w:r w:rsidR="000831D1" w:rsidRPr="00D479BD">
        <w:rPr>
          <w:rFonts w:ascii="Times New Roman" w:hAnsi="Times New Roman" w:cs="Times New Roman"/>
          <w:sz w:val="20"/>
          <w:szCs w:val="20"/>
        </w:rPr>
        <w:t>3</w:t>
      </w:r>
      <w:r w:rsidR="0080733F" w:rsidRPr="00D479BD">
        <w:rPr>
          <w:rFonts w:ascii="Times New Roman" w:hAnsi="Times New Roman" w:cs="Times New Roman"/>
          <w:sz w:val="20"/>
          <w:szCs w:val="20"/>
        </w:rPr>
        <w:t xml:space="preserve"> Imaging findings based on CT of the ICC patients</w:t>
      </w:r>
      <w:r w:rsidR="0066642E" w:rsidRPr="00D479BD">
        <w:rPr>
          <w:rFonts w:ascii="Times New Roman" w:hAnsi="Times New Roman" w:cs="Times New Roman"/>
          <w:sz w:val="20"/>
          <w:szCs w:val="20"/>
        </w:rPr>
        <w:t xml:space="preserve"> after Inverse Probability Weighting and Propensity Score Matching</w:t>
      </w:r>
    </w:p>
    <w:tbl>
      <w:tblPr>
        <w:tblW w:w="79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9"/>
        <w:gridCol w:w="760"/>
        <w:gridCol w:w="1435"/>
        <w:gridCol w:w="1400"/>
        <w:gridCol w:w="985"/>
      </w:tblGrid>
      <w:tr w:rsidR="00D60B82" w:rsidRPr="00D479BD" w14:paraId="1EA23156" w14:textId="77777777" w:rsidTr="00D60B82">
        <w:trPr>
          <w:trHeight w:val="840"/>
        </w:trPr>
        <w:tc>
          <w:tcPr>
            <w:tcW w:w="3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C0C6" w14:textId="77777777" w:rsidR="00D60B82" w:rsidRPr="00D479BD" w:rsidRDefault="00D60B82" w:rsidP="00C61695">
            <w:pPr>
              <w:widowControl/>
              <w:spacing w:line="480" w:lineRule="auto"/>
              <w:ind w:right="492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aging finding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1B133" w14:textId="77777777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8EB2" w14:textId="18B4820B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ensity Score-Matching</w:t>
            </w:r>
          </w:p>
        </w:tc>
      </w:tr>
      <w:tr w:rsidR="00D60B82" w:rsidRPr="00D479BD" w14:paraId="5325DF1C" w14:textId="77777777" w:rsidTr="00D60B82">
        <w:trPr>
          <w:trHeight w:val="5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B6EA8" w14:textId="77777777" w:rsidR="00D60B82" w:rsidRPr="00D479BD" w:rsidRDefault="00D60B82" w:rsidP="00C61695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B31F" w14:textId="77777777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49F1" w14:textId="77777777" w:rsidR="00D60B82" w:rsidRPr="00D479BD" w:rsidRDefault="00D60B82" w:rsidP="00C61695">
            <w:pPr>
              <w:spacing w:line="480" w:lineRule="auto"/>
              <w:ind w:left="400" w:hangingChars="200" w:hanging="40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 group</w:t>
            </w:r>
          </w:p>
          <w:p w14:paraId="4BA5BBA3" w14:textId="69BCCB61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FF77B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3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2C2A" w14:textId="77777777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T+MRI </w:t>
            </w:r>
          </w:p>
          <w:p w14:paraId="43D719D4" w14:textId="34BF02BC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up (</w:t>
            </w:r>
            <w:r w:rsidRPr="00FF77B4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31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6BA4D" w14:textId="77777777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D60B82" w:rsidRPr="00D479BD" w14:paraId="207A6562" w14:textId="77777777" w:rsidTr="00D60B8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D056B" w14:textId="77777777" w:rsidR="00D60B82" w:rsidRPr="007457DB" w:rsidRDefault="00D60B82" w:rsidP="00C61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Size (cm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CCCD" w14:textId="77777777" w:rsidR="00D60B82" w:rsidRPr="007457DB" w:rsidRDefault="00D60B82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8E9B2" w14:textId="2CAD65FE" w:rsidR="00D60B82" w:rsidRPr="007457DB" w:rsidRDefault="002A4096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A3B29" w14:textId="19E7A9FF" w:rsidR="00D60B82" w:rsidRPr="007457DB" w:rsidRDefault="00D60B82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6.14 (2.66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8A81" w14:textId="6448CEA9" w:rsidR="00D60B82" w:rsidRPr="00D479BD" w:rsidRDefault="00D60B82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79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="002A409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1</w:t>
            </w:r>
          </w:p>
        </w:tc>
      </w:tr>
      <w:tr w:rsidR="00D60B82" w:rsidRPr="00D479BD" w14:paraId="7A6F847A" w14:textId="77777777" w:rsidTr="00D60B82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2DCA0" w14:textId="390BE745" w:rsidR="00D60B82" w:rsidRPr="007457DB" w:rsidRDefault="00D60B82" w:rsidP="00C61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Ill border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677B" w14:textId="43A0ADB7" w:rsidR="00D60B82" w:rsidRPr="007457DB" w:rsidRDefault="00D60B82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1A489" w14:textId="150916CF" w:rsidR="00D60B82" w:rsidRPr="007457DB" w:rsidRDefault="00013D2D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6.7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20737" w14:textId="177D6FA6" w:rsidR="00D60B82" w:rsidRPr="007457DB" w:rsidRDefault="00013D2D" w:rsidP="00C61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28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90.32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B51A" w14:textId="55800B15" w:rsidR="00D60B82" w:rsidRPr="00D479BD" w:rsidRDefault="00F501F6" w:rsidP="00C616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12</w:t>
            </w:r>
          </w:p>
        </w:tc>
      </w:tr>
      <w:tr w:rsidR="00013D2D" w:rsidRPr="00D479BD" w14:paraId="77F9BF77" w14:textId="77777777" w:rsidTr="008D11F8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264CB" w14:textId="18B4158A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Internal artery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CFE2" w14:textId="06352FCF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1C95F" w14:textId="561CF0C1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1(35.4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72B29" w14:textId="39644235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4(45.1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A214" w14:textId="374189C2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</w:tr>
      <w:tr w:rsidR="00013D2D" w:rsidRPr="00D479BD" w14:paraId="28F4AB48" w14:textId="77777777" w:rsidTr="007F3007">
        <w:trPr>
          <w:trHeight w:val="28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39F50" w14:textId="708F9552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Capsule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627E" w14:textId="2A5AAE34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86BA4" w14:textId="4024733B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3(9.6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653AF" w14:textId="3C93094D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2(6.4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4A00" w14:textId="38997A9D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13D2D" w:rsidRPr="00D479BD" w14:paraId="7A3BE386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8B55" w14:textId="77777777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Multifocality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652104D" w14:textId="77777777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53389" w14:textId="08D66841" w:rsidR="00013D2D" w:rsidRPr="007457DB" w:rsidRDefault="00F12011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3D2D"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53A5"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  <w:r w:rsidR="00013D2D"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6E1A5" w14:textId="3B9D9B2B" w:rsidR="00013D2D" w:rsidRPr="007457DB" w:rsidRDefault="00935771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3D2D"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  <w:r w:rsidR="00013D2D"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265E" w14:textId="0BE04AAB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3A5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</w:tr>
      <w:tr w:rsidR="00013D2D" w:rsidRPr="00D479BD" w14:paraId="0EC51147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83CA" w14:textId="77777777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Satellite nodule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12BBF61" w14:textId="77777777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3E48E" w14:textId="225C6136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2(6.4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40AB4" w14:textId="16E21B81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5(16.1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839F" w14:textId="4BCA4AD7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</w:tr>
      <w:tr w:rsidR="00013D2D" w:rsidRPr="00D479BD" w14:paraId="0075202B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DF82C" w14:textId="40BD6127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Central necrosis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3C8A" w14:textId="66D82680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3399A" w14:textId="5DE9C047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8(25.8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576A6" w14:textId="014C2174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7(22.5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B6DE" w14:textId="7425ED6E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</w:tr>
      <w:tr w:rsidR="00013D2D" w:rsidRPr="00D479BD" w14:paraId="3B47E25C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E1F8A" w14:textId="10203388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Biliary obstruction 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9760874" w14:textId="77777777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13A81" w14:textId="44DB7F36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1(35.4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E268E" w14:textId="6C7FAAD5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6(51.61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D833" w14:textId="6D3BB19C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013D2D" w:rsidRPr="00D479BD" w14:paraId="48C5B64A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D3960" w14:textId="15CA534D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APHE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A323716" w14:textId="77777777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3051C" w14:textId="09791E4C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4(12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7DAEA" w14:textId="45FCE9B2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6(19.3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1162" w14:textId="0FC5DC1F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</w:tr>
      <w:tr w:rsidR="00013D2D" w:rsidRPr="00D479BD" w14:paraId="74660BB7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AAF39" w14:textId="536E02D1" w:rsidR="00013D2D" w:rsidRPr="007457DB" w:rsidRDefault="00013D2D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Tumor in vein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9F96" w14:textId="0EC7B166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A0248" w14:textId="2ACC551F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5(16.1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644E6" w14:textId="66DD94FD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0(32.2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DCA2" w14:textId="23CD0917" w:rsidR="00013D2D" w:rsidRPr="007457DB" w:rsidRDefault="00257D6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</w:tr>
      <w:tr w:rsidR="00D60B82" w:rsidRPr="00D479BD" w14:paraId="23B2D923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FC372" w14:textId="24CBC146" w:rsidR="00D60B82" w:rsidRPr="007457DB" w:rsidRDefault="00D60B82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enhancement(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A403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5D863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2AE0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B635" w14:textId="1B513CBE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</w:tr>
      <w:tr w:rsidR="00D60B82" w:rsidRPr="00D479BD" w14:paraId="309100F5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0DE4" w14:textId="6A42E9BB" w:rsidR="00D60B82" w:rsidRPr="007457DB" w:rsidRDefault="00D60B82" w:rsidP="000C1FEB">
            <w:pPr>
              <w:spacing w:line="480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Rim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6E722CFF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4CEF" w14:textId="3D19BB52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5(48.39%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2604A" w14:textId="0B6926D4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4CD33" w14:textId="7E2EB718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B82" w:rsidRPr="00D479BD" w14:paraId="5D609C9B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E9244" w14:textId="77777777" w:rsidR="00D60B82" w:rsidRPr="007457DB" w:rsidRDefault="00D60B82" w:rsidP="000C1FEB">
            <w:pPr>
              <w:spacing w:line="480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Non-rim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691DBF9E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F7320" w14:textId="427F378B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5(48.39%)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08411" w14:textId="3E36DA97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75A51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B82" w:rsidRPr="00D479BD" w14:paraId="3402DA88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D593" w14:textId="3A1ADE85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Nonenhancem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515FD0F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51341" w14:textId="6F5224B0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1(3.2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07F6D" w14:textId="1E5317F5" w:rsidR="00D60B82" w:rsidRPr="007457DB" w:rsidRDefault="00AF1910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0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5821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B82" w:rsidRPr="00D479BD" w14:paraId="0D42E48B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34C79" w14:textId="7478E173" w:rsidR="00D60B82" w:rsidRPr="007457DB" w:rsidRDefault="00D60B82" w:rsidP="000C1F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PVP washout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C9DC5BD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7B3AF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51A1E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A6B2" w14:textId="2B23991B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D2D" w:rsidRPr="00D479BD" w14:paraId="793B074A" w14:textId="77777777" w:rsidTr="00AA5DA7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64EDC" w14:textId="58A3A67B" w:rsidR="00013D2D" w:rsidRPr="007457DB" w:rsidRDefault="00013D2D" w:rsidP="000C1FEB">
            <w:pPr>
              <w:spacing w:line="480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5A68" w14:textId="2CCB6A70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039E5" w14:textId="7F1610A2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(0</w:t>
            </w:r>
            <w:r w:rsidR="007457D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9F89C" w14:textId="32215A7A" w:rsidR="00013D2D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0(0</w:t>
            </w:r>
            <w:r w:rsidR="007457D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3A2A" w14:textId="557CDA9B" w:rsidR="00013D2D" w:rsidRPr="007457DB" w:rsidRDefault="00F501F6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D60B82" w:rsidRPr="00D479BD" w14:paraId="52DC5D47" w14:textId="77777777" w:rsidTr="00D60B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BC36C" w14:textId="34439911" w:rsidR="00D60B82" w:rsidRPr="007457DB" w:rsidRDefault="00D60B82" w:rsidP="000C1FEB">
            <w:pPr>
              <w:spacing w:line="480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No washou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A2FFE" w14:textId="12BF0EBA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FE86E" w14:textId="55230D54" w:rsidR="00D60B82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31(100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4B6E6" w14:textId="18DCF3E7" w:rsidR="00D60B82" w:rsidRPr="007457DB" w:rsidRDefault="00013D2D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31(</w:t>
            </w:r>
            <w:r w:rsidR="00D60B82" w:rsidRPr="007457D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7457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987D1" w14:textId="77777777" w:rsidR="00D60B82" w:rsidRPr="007457DB" w:rsidRDefault="00D60B82" w:rsidP="00745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96045A" w14:textId="5FED5049" w:rsidR="00A4113B" w:rsidRPr="00D479BD" w:rsidRDefault="0066642E" w:rsidP="00C61695">
      <w:pPr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>NOTE</w:t>
      </w:r>
      <w:r w:rsidR="00DB2D4B" w:rsidRPr="00D479BD">
        <w:rPr>
          <w:rFonts w:ascii="Times New Roman" w:eastAsia="等线" w:hAnsi="Times New Roman" w:cs="Times New Roman"/>
          <w:kern w:val="0"/>
          <w:sz w:val="20"/>
          <w:szCs w:val="20"/>
        </w:rPr>
        <w:t>:</w:t>
      </w:r>
      <w:r w:rsidR="00FF77B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>Data are represented in mean ± SD or frequency (%). And Data were evaluated by independent</w:t>
      </w:r>
      <w:r w:rsidR="0080733F" w:rsidRPr="000D4D9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 xml:space="preserve"> t</w:t>
      </w:r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test or </w:t>
      </w:r>
      <w:r w:rsidR="0081472A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Mann-Whitney </w:t>
      </w:r>
      <w:r w:rsidR="0081472A" w:rsidRPr="000D4D9A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 xml:space="preserve">U </w:t>
      </w:r>
      <w:r w:rsidR="0081472A" w:rsidRPr="00D479BD">
        <w:rPr>
          <w:rFonts w:ascii="Times New Roman" w:eastAsia="等线" w:hAnsi="Times New Roman" w:cs="Times New Roman"/>
          <w:kern w:val="0"/>
          <w:sz w:val="20"/>
          <w:szCs w:val="20"/>
        </w:rPr>
        <w:t>test</w:t>
      </w:r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for continuous variables and the Chi-square test or Fisher’s exact test for categorical variables; AP, </w:t>
      </w:r>
      <w:hyperlink r:id="rId9" w:history="1">
        <w:r w:rsidR="0080733F" w:rsidRPr="00D479BD">
          <w:rPr>
            <w:rFonts w:ascii="Times New Roman" w:eastAsia="等线" w:hAnsi="Times New Roman" w:cs="Times New Roman"/>
            <w:kern w:val="0"/>
            <w:sz w:val="20"/>
            <w:szCs w:val="20"/>
          </w:rPr>
          <w:t>arterial</w:t>
        </w:r>
      </w:hyperlink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> </w:t>
      </w:r>
      <w:hyperlink r:id="rId10" w:history="1">
        <w:r w:rsidR="0080733F" w:rsidRPr="00D479BD">
          <w:rPr>
            <w:rFonts w:ascii="Times New Roman" w:eastAsia="等线" w:hAnsi="Times New Roman" w:cs="Times New Roman"/>
            <w:kern w:val="0"/>
            <w:sz w:val="20"/>
            <w:szCs w:val="20"/>
          </w:rPr>
          <w:t>phas</w:t>
        </w:r>
      </w:hyperlink>
      <w:r w:rsidR="0080733F" w:rsidRPr="00D479BD">
        <w:rPr>
          <w:rFonts w:ascii="Times New Roman" w:eastAsia="等线" w:hAnsi="Times New Roman" w:cs="Times New Roman"/>
          <w:kern w:val="0"/>
          <w:sz w:val="20"/>
          <w:szCs w:val="20"/>
        </w:rPr>
        <w:t>e;</w:t>
      </w:r>
      <w:r w:rsidR="00970735" w:rsidRPr="00D479BD">
        <w:rPr>
          <w:rFonts w:ascii="Times New Roman" w:eastAsia="等线" w:hAnsi="Times New Roman" w:cs="Times New Roman"/>
          <w:kern w:val="0"/>
          <w:sz w:val="20"/>
          <w:szCs w:val="20"/>
        </w:rPr>
        <w:t xml:space="preserve"> APHE, Peripheral arterial phase hyperenhancemen</w:t>
      </w:r>
      <w:r w:rsidR="00E80F15" w:rsidRPr="00D479BD">
        <w:rPr>
          <w:rFonts w:ascii="Times New Roman" w:eastAsia="等线" w:hAnsi="Times New Roman" w:cs="Times New Roman"/>
          <w:kern w:val="0"/>
          <w:sz w:val="20"/>
          <w:szCs w:val="20"/>
        </w:rPr>
        <w:t>t</w:t>
      </w:r>
    </w:p>
    <w:p w14:paraId="70CBC566" w14:textId="26A1DAF5" w:rsidR="000831D1" w:rsidRPr="00D479BD" w:rsidRDefault="000831D1" w:rsidP="00C61695">
      <w:pPr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A59A6D2" w14:textId="4C619A82" w:rsidR="000831D1" w:rsidRPr="00D479BD" w:rsidRDefault="000831D1" w:rsidP="00C61695">
      <w:pPr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8DD746D" w14:textId="30CAFD84" w:rsidR="00EF4E82" w:rsidRPr="00D479BD" w:rsidRDefault="00EF4E82" w:rsidP="00C61695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  <w:sectPr w:rsidR="00EF4E82" w:rsidRPr="00D479BD" w:rsidSect="00D60B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3A09CE5" w14:textId="77777777" w:rsidR="00356D34" w:rsidRDefault="00356D34" w:rsidP="00356D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C70734" w14:textId="156C37AD" w:rsidR="00356D34" w:rsidRDefault="00356D34" w:rsidP="00356D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t>Figure E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D479BD">
        <w:rPr>
          <w:rFonts w:ascii="Times New Roman" w:hAnsi="Times New Roman" w:cs="Times New Roman"/>
          <w:sz w:val="20"/>
          <w:szCs w:val="20"/>
        </w:rPr>
        <w:t xml:space="preserve"> Changes in Treatment options After mpMR Imaging</w:t>
      </w:r>
    </w:p>
    <w:p w14:paraId="15F75141" w14:textId="4BF4EE20" w:rsidR="00356D34" w:rsidRPr="00356D34" w:rsidRDefault="00356D34" w:rsidP="005C5A8C">
      <w:pPr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E600E5B" w14:textId="16136C8A" w:rsidR="00356D34" w:rsidRPr="005C5A8C" w:rsidRDefault="00356D34" w:rsidP="005C5A8C">
      <w:pPr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02379572" wp14:editId="7958E4DD">
            <wp:extent cx="5278120" cy="53605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36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CE2B6" w14:textId="77777777" w:rsidR="00D60B82" w:rsidRDefault="00D60B82" w:rsidP="00C61695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  <w:sectPr w:rsidR="00D60B82" w:rsidSect="00D60B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1D4C804" w14:textId="69AB8E68" w:rsidR="009B2C21" w:rsidRDefault="00C61695" w:rsidP="00D60B8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  <w:sectPr w:rsidR="009B2C21" w:rsidSect="00D60B8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D479BD">
        <w:rPr>
          <w:rFonts w:ascii="Times New Roman" w:hAnsi="Times New Roman" w:cs="Times New Roman"/>
          <w:sz w:val="20"/>
          <w:szCs w:val="20"/>
        </w:rPr>
        <w:t>Figure E</w:t>
      </w:r>
      <w:r w:rsidR="00356D34">
        <w:rPr>
          <w:rFonts w:ascii="Times New Roman" w:hAnsi="Times New Roman" w:cs="Times New Roman"/>
          <w:sz w:val="20"/>
          <w:szCs w:val="20"/>
        </w:rPr>
        <w:t>2</w:t>
      </w:r>
      <w:r w:rsidRPr="00D479BD">
        <w:rPr>
          <w:rFonts w:ascii="Times New Roman" w:hAnsi="Times New Roman" w:cs="Times New Roman"/>
          <w:sz w:val="20"/>
          <w:szCs w:val="20"/>
        </w:rPr>
        <w:t xml:space="preserve"> Scatter plot of (A) tumor size based on CT and</w:t>
      </w:r>
      <w:r w:rsidR="005C5A8C">
        <w:rPr>
          <w:noProof/>
        </w:rPr>
        <w:drawing>
          <wp:anchor distT="0" distB="0" distL="114300" distR="114300" simplePos="0" relativeHeight="251656192" behindDoc="0" locked="0" layoutInCell="1" allowOverlap="1" wp14:anchorId="7615FC63" wp14:editId="19EE732E">
            <wp:simplePos x="0" y="0"/>
            <wp:positionH relativeFrom="column">
              <wp:posOffset>0</wp:posOffset>
            </wp:positionH>
            <wp:positionV relativeFrom="paragraph">
              <wp:posOffset>294005</wp:posOffset>
            </wp:positionV>
            <wp:extent cx="8863330" cy="4853940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479BD">
        <w:rPr>
          <w:rFonts w:ascii="Times New Roman" w:hAnsi="Times New Roman" w:cs="Times New Roman"/>
          <w:sz w:val="20"/>
          <w:szCs w:val="20"/>
        </w:rPr>
        <w:t xml:space="preserve"> tumor size based on MRI(B) vs pathological evaluation</w:t>
      </w:r>
    </w:p>
    <w:p w14:paraId="4DF7B3DC" w14:textId="02450C91" w:rsidR="009B2C21" w:rsidRPr="00C61695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2A876F" w14:textId="319492A0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1D6B91" w14:textId="77E83A55" w:rsidR="00C61695" w:rsidRDefault="00C61695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t>Figure E</w:t>
      </w:r>
      <w:r w:rsidR="00D60B82">
        <w:rPr>
          <w:rFonts w:ascii="Times New Roman" w:hAnsi="Times New Roman" w:cs="Times New Roman"/>
          <w:sz w:val="20"/>
          <w:szCs w:val="20"/>
        </w:rPr>
        <w:t>3</w:t>
      </w:r>
      <w:r w:rsidRPr="00D479BD">
        <w:rPr>
          <w:rFonts w:ascii="Times New Roman" w:hAnsi="Times New Roman" w:cs="Times New Roman"/>
          <w:sz w:val="20"/>
          <w:szCs w:val="20"/>
        </w:rPr>
        <w:t xml:space="preserve"> Distribution of propensity scores before and after propensity score matching</w:t>
      </w:r>
    </w:p>
    <w:p w14:paraId="4CFD09F9" w14:textId="7FDBD862" w:rsidR="009B2C21" w:rsidRDefault="009B2C21" w:rsidP="00C61695">
      <w:pPr>
        <w:spacing w:line="480" w:lineRule="auto"/>
      </w:pPr>
      <w:r>
        <w:rPr>
          <w:noProof/>
        </w:rPr>
        <w:drawing>
          <wp:inline distT="0" distB="0" distL="0" distR="0" wp14:anchorId="411E3FF9" wp14:editId="6BC55D03">
            <wp:extent cx="3905250" cy="34226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50EA9" w14:textId="77777777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96A30E" w14:textId="77777777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106750" w14:textId="77777777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3DD190" w14:textId="77777777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15777E" w14:textId="77777777" w:rsidR="009B2C21" w:rsidRDefault="009B2C21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B8DDB4" w14:textId="77777777" w:rsidR="00D60B82" w:rsidRDefault="00D60B82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D60B82" w:rsidSect="00D60B8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8BEB97A" w14:textId="4C570D73" w:rsidR="00C61695" w:rsidRDefault="00C61695" w:rsidP="00C61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79BD">
        <w:rPr>
          <w:rFonts w:ascii="Times New Roman" w:hAnsi="Times New Roman" w:cs="Times New Roman"/>
          <w:sz w:val="20"/>
          <w:szCs w:val="20"/>
        </w:rPr>
        <w:t>Figure E</w:t>
      </w:r>
      <w:r w:rsidR="00D60B82">
        <w:rPr>
          <w:rFonts w:ascii="Times New Roman" w:hAnsi="Times New Roman" w:cs="Times New Roman"/>
          <w:sz w:val="20"/>
          <w:szCs w:val="20"/>
        </w:rPr>
        <w:t>4</w:t>
      </w:r>
      <w:r w:rsidRPr="00D479BD">
        <w:rPr>
          <w:rFonts w:ascii="Times New Roman" w:hAnsi="Times New Roman" w:cs="Times New Roman"/>
          <w:sz w:val="20"/>
          <w:szCs w:val="20"/>
        </w:rPr>
        <w:t xml:space="preserve"> Kaplan-Meier curves of (A) overall survival and (B) recurrence-free rates of CT group and CT+MRI group after Propensity Score Mat</w:t>
      </w:r>
      <w:r w:rsidR="00780EE7">
        <w:rPr>
          <w:rFonts w:ascii="Times New Roman" w:hAnsi="Times New Roman" w:cs="Times New Roman" w:hint="eastAsia"/>
          <w:sz w:val="20"/>
          <w:szCs w:val="20"/>
        </w:rPr>
        <w:t>ching</w:t>
      </w:r>
    </w:p>
    <w:p w14:paraId="16238F27" w14:textId="31D47313" w:rsidR="008B7C23" w:rsidRPr="00746505" w:rsidRDefault="00633946" w:rsidP="00C61695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7EF0A1D" wp14:editId="6FFE9D69">
            <wp:extent cx="8863330" cy="42005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7C23" w:rsidRPr="00746505" w:rsidSect="00D60B8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953BA" w14:textId="77777777" w:rsidR="003D75DE" w:rsidRDefault="003D75DE" w:rsidP="00905EBD">
      <w:r>
        <w:separator/>
      </w:r>
    </w:p>
  </w:endnote>
  <w:endnote w:type="continuationSeparator" w:id="0">
    <w:p w14:paraId="62A5B2EB" w14:textId="77777777" w:rsidR="003D75DE" w:rsidRDefault="003D75DE" w:rsidP="00905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6D47E" w14:textId="77777777" w:rsidR="003D75DE" w:rsidRDefault="003D75DE" w:rsidP="00905EBD">
      <w:r>
        <w:separator/>
      </w:r>
    </w:p>
  </w:footnote>
  <w:footnote w:type="continuationSeparator" w:id="0">
    <w:p w14:paraId="0591963D" w14:textId="77777777" w:rsidR="003D75DE" w:rsidRDefault="003D75DE" w:rsidP="00905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CD8"/>
    <w:rsid w:val="000028A4"/>
    <w:rsid w:val="00010C89"/>
    <w:rsid w:val="00013D2D"/>
    <w:rsid w:val="00025E92"/>
    <w:rsid w:val="000362A1"/>
    <w:rsid w:val="00040C57"/>
    <w:rsid w:val="00051B3C"/>
    <w:rsid w:val="00053251"/>
    <w:rsid w:val="00054AD2"/>
    <w:rsid w:val="00062338"/>
    <w:rsid w:val="0007638C"/>
    <w:rsid w:val="000824D1"/>
    <w:rsid w:val="000831D1"/>
    <w:rsid w:val="00083FB2"/>
    <w:rsid w:val="00091AB8"/>
    <w:rsid w:val="0009302C"/>
    <w:rsid w:val="0009335B"/>
    <w:rsid w:val="000A2994"/>
    <w:rsid w:val="000A4194"/>
    <w:rsid w:val="000A747E"/>
    <w:rsid w:val="000C1FEB"/>
    <w:rsid w:val="000C2B8E"/>
    <w:rsid w:val="000C2CE0"/>
    <w:rsid w:val="000D4073"/>
    <w:rsid w:val="000D4D9A"/>
    <w:rsid w:val="000D4D9C"/>
    <w:rsid w:val="000F0F82"/>
    <w:rsid w:val="000F4121"/>
    <w:rsid w:val="000F5199"/>
    <w:rsid w:val="00103675"/>
    <w:rsid w:val="001037EB"/>
    <w:rsid w:val="001037FD"/>
    <w:rsid w:val="001122DC"/>
    <w:rsid w:val="00116465"/>
    <w:rsid w:val="00152ABB"/>
    <w:rsid w:val="001627DD"/>
    <w:rsid w:val="00162DFC"/>
    <w:rsid w:val="00163907"/>
    <w:rsid w:val="00165F90"/>
    <w:rsid w:val="00171270"/>
    <w:rsid w:val="001762BA"/>
    <w:rsid w:val="001814CE"/>
    <w:rsid w:val="001A42C5"/>
    <w:rsid w:val="001A669A"/>
    <w:rsid w:val="001A75C5"/>
    <w:rsid w:val="001B083B"/>
    <w:rsid w:val="001B7839"/>
    <w:rsid w:val="001C3A3A"/>
    <w:rsid w:val="001D752D"/>
    <w:rsid w:val="001E1112"/>
    <w:rsid w:val="001F22E2"/>
    <w:rsid w:val="00216136"/>
    <w:rsid w:val="002232E4"/>
    <w:rsid w:val="0022472A"/>
    <w:rsid w:val="002250B7"/>
    <w:rsid w:val="00226178"/>
    <w:rsid w:val="00233609"/>
    <w:rsid w:val="0024425F"/>
    <w:rsid w:val="00247CDF"/>
    <w:rsid w:val="00253B42"/>
    <w:rsid w:val="00257D6D"/>
    <w:rsid w:val="0027571B"/>
    <w:rsid w:val="002953A5"/>
    <w:rsid w:val="00297186"/>
    <w:rsid w:val="002A2F95"/>
    <w:rsid w:val="002A4096"/>
    <w:rsid w:val="002A7079"/>
    <w:rsid w:val="002A7202"/>
    <w:rsid w:val="002C25E3"/>
    <w:rsid w:val="002C7131"/>
    <w:rsid w:val="002E0083"/>
    <w:rsid w:val="002E5FA9"/>
    <w:rsid w:val="002E7474"/>
    <w:rsid w:val="002F0088"/>
    <w:rsid w:val="002F6EFE"/>
    <w:rsid w:val="003028FB"/>
    <w:rsid w:val="0032517B"/>
    <w:rsid w:val="00332AC0"/>
    <w:rsid w:val="00333F06"/>
    <w:rsid w:val="00341680"/>
    <w:rsid w:val="0035222F"/>
    <w:rsid w:val="00356D34"/>
    <w:rsid w:val="003726F1"/>
    <w:rsid w:val="00377757"/>
    <w:rsid w:val="00392BF7"/>
    <w:rsid w:val="003946BF"/>
    <w:rsid w:val="003A42DF"/>
    <w:rsid w:val="003D75DE"/>
    <w:rsid w:val="003E2D8E"/>
    <w:rsid w:val="003F0643"/>
    <w:rsid w:val="00420908"/>
    <w:rsid w:val="004221DC"/>
    <w:rsid w:val="0043159B"/>
    <w:rsid w:val="00436CAE"/>
    <w:rsid w:val="004444F6"/>
    <w:rsid w:val="00447537"/>
    <w:rsid w:val="004615FF"/>
    <w:rsid w:val="004967A6"/>
    <w:rsid w:val="004B57B8"/>
    <w:rsid w:val="004D0BB1"/>
    <w:rsid w:val="004D1279"/>
    <w:rsid w:val="004D4A7F"/>
    <w:rsid w:val="004E2870"/>
    <w:rsid w:val="004E6719"/>
    <w:rsid w:val="004F434E"/>
    <w:rsid w:val="004F574B"/>
    <w:rsid w:val="004F65FD"/>
    <w:rsid w:val="0050074E"/>
    <w:rsid w:val="0051276D"/>
    <w:rsid w:val="0051529E"/>
    <w:rsid w:val="0054539F"/>
    <w:rsid w:val="005454A5"/>
    <w:rsid w:val="0057222C"/>
    <w:rsid w:val="00590710"/>
    <w:rsid w:val="00591353"/>
    <w:rsid w:val="005940B5"/>
    <w:rsid w:val="005A0C8D"/>
    <w:rsid w:val="005A2864"/>
    <w:rsid w:val="005A298F"/>
    <w:rsid w:val="005A7963"/>
    <w:rsid w:val="005B0146"/>
    <w:rsid w:val="005B5CD8"/>
    <w:rsid w:val="005B67BC"/>
    <w:rsid w:val="005C5A8C"/>
    <w:rsid w:val="005D79D3"/>
    <w:rsid w:val="005E2A51"/>
    <w:rsid w:val="005E3C02"/>
    <w:rsid w:val="005E5251"/>
    <w:rsid w:val="005E58C2"/>
    <w:rsid w:val="00611A27"/>
    <w:rsid w:val="00615FE4"/>
    <w:rsid w:val="00623694"/>
    <w:rsid w:val="00625F20"/>
    <w:rsid w:val="00633034"/>
    <w:rsid w:val="00633946"/>
    <w:rsid w:val="00653351"/>
    <w:rsid w:val="0066642E"/>
    <w:rsid w:val="00667FAD"/>
    <w:rsid w:val="006767CA"/>
    <w:rsid w:val="006804B7"/>
    <w:rsid w:val="006873D8"/>
    <w:rsid w:val="0069770C"/>
    <w:rsid w:val="006A48CE"/>
    <w:rsid w:val="006B6A41"/>
    <w:rsid w:val="006B6F90"/>
    <w:rsid w:val="006C1CF5"/>
    <w:rsid w:val="006C1D76"/>
    <w:rsid w:val="006C52C9"/>
    <w:rsid w:val="006E147D"/>
    <w:rsid w:val="006F3D30"/>
    <w:rsid w:val="006F5B70"/>
    <w:rsid w:val="00700599"/>
    <w:rsid w:val="00701440"/>
    <w:rsid w:val="007259FA"/>
    <w:rsid w:val="0074430F"/>
    <w:rsid w:val="007457DB"/>
    <w:rsid w:val="00745D7B"/>
    <w:rsid w:val="00746505"/>
    <w:rsid w:val="007619F3"/>
    <w:rsid w:val="0077424D"/>
    <w:rsid w:val="00780EE7"/>
    <w:rsid w:val="0079563F"/>
    <w:rsid w:val="00796AC9"/>
    <w:rsid w:val="007A06B3"/>
    <w:rsid w:val="007A6772"/>
    <w:rsid w:val="007B243C"/>
    <w:rsid w:val="007B45ED"/>
    <w:rsid w:val="007C14C3"/>
    <w:rsid w:val="007C1FAB"/>
    <w:rsid w:val="007C7EBA"/>
    <w:rsid w:val="007D061D"/>
    <w:rsid w:val="007D2FCE"/>
    <w:rsid w:val="007E37F5"/>
    <w:rsid w:val="007E6254"/>
    <w:rsid w:val="007E78AF"/>
    <w:rsid w:val="007F36B3"/>
    <w:rsid w:val="00800B8C"/>
    <w:rsid w:val="00800DA0"/>
    <w:rsid w:val="0080733F"/>
    <w:rsid w:val="0081472A"/>
    <w:rsid w:val="00815DD5"/>
    <w:rsid w:val="00820E02"/>
    <w:rsid w:val="0083735E"/>
    <w:rsid w:val="00837A8B"/>
    <w:rsid w:val="00841361"/>
    <w:rsid w:val="008516CC"/>
    <w:rsid w:val="008518B1"/>
    <w:rsid w:val="00852E69"/>
    <w:rsid w:val="00863869"/>
    <w:rsid w:val="00863DEE"/>
    <w:rsid w:val="0086695A"/>
    <w:rsid w:val="00874657"/>
    <w:rsid w:val="00897E81"/>
    <w:rsid w:val="008B7C23"/>
    <w:rsid w:val="008C6381"/>
    <w:rsid w:val="008D0BAC"/>
    <w:rsid w:val="008D202F"/>
    <w:rsid w:val="008E2779"/>
    <w:rsid w:val="008E61E3"/>
    <w:rsid w:val="00905EBD"/>
    <w:rsid w:val="00913495"/>
    <w:rsid w:val="009135C6"/>
    <w:rsid w:val="00935771"/>
    <w:rsid w:val="00942980"/>
    <w:rsid w:val="00970735"/>
    <w:rsid w:val="00972EF0"/>
    <w:rsid w:val="009928C0"/>
    <w:rsid w:val="009B2C21"/>
    <w:rsid w:val="009C12D9"/>
    <w:rsid w:val="009C1323"/>
    <w:rsid w:val="009D286A"/>
    <w:rsid w:val="009D3B79"/>
    <w:rsid w:val="009E244A"/>
    <w:rsid w:val="009E7D79"/>
    <w:rsid w:val="009F1AD7"/>
    <w:rsid w:val="009F25F5"/>
    <w:rsid w:val="00A01FAA"/>
    <w:rsid w:val="00A273EE"/>
    <w:rsid w:val="00A4113B"/>
    <w:rsid w:val="00A55AF3"/>
    <w:rsid w:val="00A61791"/>
    <w:rsid w:val="00A61B98"/>
    <w:rsid w:val="00A709DD"/>
    <w:rsid w:val="00A82782"/>
    <w:rsid w:val="00A85120"/>
    <w:rsid w:val="00A90648"/>
    <w:rsid w:val="00AB0756"/>
    <w:rsid w:val="00AB5BC6"/>
    <w:rsid w:val="00AC0D2D"/>
    <w:rsid w:val="00AC35B6"/>
    <w:rsid w:val="00AC725F"/>
    <w:rsid w:val="00AC7458"/>
    <w:rsid w:val="00AD0092"/>
    <w:rsid w:val="00AD310A"/>
    <w:rsid w:val="00AE15AC"/>
    <w:rsid w:val="00AE6589"/>
    <w:rsid w:val="00AE71DC"/>
    <w:rsid w:val="00AF031E"/>
    <w:rsid w:val="00AF1910"/>
    <w:rsid w:val="00AF7C5C"/>
    <w:rsid w:val="00B00FA1"/>
    <w:rsid w:val="00B07236"/>
    <w:rsid w:val="00B07C37"/>
    <w:rsid w:val="00B108B0"/>
    <w:rsid w:val="00B13BE8"/>
    <w:rsid w:val="00B1615D"/>
    <w:rsid w:val="00B2471B"/>
    <w:rsid w:val="00B31D0B"/>
    <w:rsid w:val="00B42325"/>
    <w:rsid w:val="00B60B6E"/>
    <w:rsid w:val="00B6311F"/>
    <w:rsid w:val="00B737E1"/>
    <w:rsid w:val="00B92DA5"/>
    <w:rsid w:val="00B97B8C"/>
    <w:rsid w:val="00BA5F52"/>
    <w:rsid w:val="00BA648E"/>
    <w:rsid w:val="00BA6AF9"/>
    <w:rsid w:val="00BB16E3"/>
    <w:rsid w:val="00BB262A"/>
    <w:rsid w:val="00BE1F97"/>
    <w:rsid w:val="00BE2D86"/>
    <w:rsid w:val="00C05CDA"/>
    <w:rsid w:val="00C30B2D"/>
    <w:rsid w:val="00C3384D"/>
    <w:rsid w:val="00C423D9"/>
    <w:rsid w:val="00C42A41"/>
    <w:rsid w:val="00C46434"/>
    <w:rsid w:val="00C61695"/>
    <w:rsid w:val="00C62BB7"/>
    <w:rsid w:val="00C900DC"/>
    <w:rsid w:val="00C91F3B"/>
    <w:rsid w:val="00CA36EE"/>
    <w:rsid w:val="00CA6ADE"/>
    <w:rsid w:val="00CA77F4"/>
    <w:rsid w:val="00CD7701"/>
    <w:rsid w:val="00CE016C"/>
    <w:rsid w:val="00CE37A8"/>
    <w:rsid w:val="00CE7F81"/>
    <w:rsid w:val="00D12A56"/>
    <w:rsid w:val="00D12AE2"/>
    <w:rsid w:val="00D14407"/>
    <w:rsid w:val="00D3154C"/>
    <w:rsid w:val="00D41743"/>
    <w:rsid w:val="00D479BD"/>
    <w:rsid w:val="00D52366"/>
    <w:rsid w:val="00D563DB"/>
    <w:rsid w:val="00D5721B"/>
    <w:rsid w:val="00D60B82"/>
    <w:rsid w:val="00D74A4B"/>
    <w:rsid w:val="00D85FCF"/>
    <w:rsid w:val="00D87D72"/>
    <w:rsid w:val="00DA0037"/>
    <w:rsid w:val="00DB0FB5"/>
    <w:rsid w:val="00DB2597"/>
    <w:rsid w:val="00DB2D4B"/>
    <w:rsid w:val="00DB4E72"/>
    <w:rsid w:val="00DD4356"/>
    <w:rsid w:val="00DD640B"/>
    <w:rsid w:val="00E1395C"/>
    <w:rsid w:val="00E24018"/>
    <w:rsid w:val="00E269E1"/>
    <w:rsid w:val="00E40DB5"/>
    <w:rsid w:val="00E56F0F"/>
    <w:rsid w:val="00E57E46"/>
    <w:rsid w:val="00E62F86"/>
    <w:rsid w:val="00E72F06"/>
    <w:rsid w:val="00E74616"/>
    <w:rsid w:val="00E75BFE"/>
    <w:rsid w:val="00E80F15"/>
    <w:rsid w:val="00E91653"/>
    <w:rsid w:val="00EA1A2D"/>
    <w:rsid w:val="00EA2299"/>
    <w:rsid w:val="00EA7D64"/>
    <w:rsid w:val="00EE63AD"/>
    <w:rsid w:val="00EF4E82"/>
    <w:rsid w:val="00F12011"/>
    <w:rsid w:val="00F170F1"/>
    <w:rsid w:val="00F341DF"/>
    <w:rsid w:val="00F36207"/>
    <w:rsid w:val="00F43BD4"/>
    <w:rsid w:val="00F44E86"/>
    <w:rsid w:val="00F501F6"/>
    <w:rsid w:val="00F7320E"/>
    <w:rsid w:val="00F90672"/>
    <w:rsid w:val="00F917EC"/>
    <w:rsid w:val="00FA4255"/>
    <w:rsid w:val="00FA753E"/>
    <w:rsid w:val="00FC2063"/>
    <w:rsid w:val="00FD698D"/>
    <w:rsid w:val="00FE07AA"/>
    <w:rsid w:val="00FE0A66"/>
    <w:rsid w:val="00FE2FCB"/>
    <w:rsid w:val="00FF0071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54FE8"/>
  <w15:chartTrackingRefBased/>
  <w15:docId w15:val="{8F2CD8BD-C2FF-467E-87E1-A3A654EE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A0269-8E17-43B9-8D51-6C00F2276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李 倩</cp:lastModifiedBy>
  <cp:revision>4</cp:revision>
  <dcterms:created xsi:type="dcterms:W3CDTF">2021-08-08T15:00:00Z</dcterms:created>
  <dcterms:modified xsi:type="dcterms:W3CDTF">2021-08-10T17:13:00Z</dcterms:modified>
</cp:coreProperties>
</file>